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05976" w14:textId="69D33914" w:rsidR="007C459B" w:rsidRPr="00F10305" w:rsidRDefault="00DE6B03" w:rsidP="00F10305">
      <w:pPr>
        <w:rPr>
          <w:rFonts w:ascii="Times New Roman" w:hAnsi="Times New Roman" w:cs="Times New Roman"/>
          <w:sz w:val="13"/>
          <w:szCs w:val="15"/>
        </w:rPr>
      </w:pPr>
      <w:r w:rsidRPr="002C5356">
        <w:rPr>
          <w:rFonts w:ascii="Times New Roman" w:hAnsi="Times New Roman" w:cs="Times New Roman"/>
          <w:szCs w:val="21"/>
          <w:shd w:val="clear" w:color="auto" w:fill="FFFFFF"/>
        </w:rPr>
        <w:t xml:space="preserve">Table </w:t>
      </w:r>
      <w:r w:rsidR="00AF7347">
        <w:rPr>
          <w:rFonts w:ascii="Times New Roman" w:hAnsi="Times New Roman" w:cs="Times New Roman"/>
          <w:szCs w:val="21"/>
          <w:shd w:val="clear" w:color="auto" w:fill="FFFFFF"/>
        </w:rPr>
        <w:t>S</w:t>
      </w:r>
      <w:r w:rsidR="00626FF8">
        <w:rPr>
          <w:rFonts w:ascii="Times New Roman" w:hAnsi="Times New Roman" w:cs="Times New Roman"/>
          <w:szCs w:val="21"/>
          <w:shd w:val="clear" w:color="auto" w:fill="FFFFFF"/>
        </w:rPr>
        <w:t>7</w:t>
      </w:r>
      <w:r w:rsidRPr="002C5356">
        <w:rPr>
          <w:rFonts w:ascii="Times New Roman" w:hAnsi="Times New Roman" w:cs="Times New Roman"/>
          <w:sz w:val="20"/>
          <w:szCs w:val="21"/>
          <w:shd w:val="clear" w:color="auto" w:fill="FFFFFF"/>
        </w:rPr>
        <w:t xml:space="preserve"> Relative pathways associated with the expression of </w:t>
      </w:r>
      <w:r w:rsidR="004006BB">
        <w:rPr>
          <w:rStyle w:val="fontstyle21"/>
          <w:rFonts w:ascii="Times New Roman" w:hAnsi="Times New Roman" w:cs="Times New Roman"/>
          <w:sz w:val="21"/>
          <w:szCs w:val="16"/>
        </w:rPr>
        <w:t>FSTL3</w:t>
      </w:r>
      <w:r w:rsidR="00AF7347">
        <w:rPr>
          <w:rStyle w:val="fontstyle21"/>
          <w:rFonts w:ascii="Times New Roman" w:hAnsi="Times New Roman" w:cs="Times New Roman"/>
          <w:sz w:val="21"/>
          <w:szCs w:val="16"/>
        </w:rPr>
        <w:t xml:space="preserve"> </w:t>
      </w:r>
      <w:r w:rsidR="00AF7347">
        <w:rPr>
          <w:rStyle w:val="fontstyle21"/>
          <w:rFonts w:ascii="Times New Roman" w:hAnsi="Times New Roman" w:cs="Times New Roman" w:hint="eastAsia"/>
          <w:sz w:val="21"/>
          <w:szCs w:val="16"/>
        </w:rPr>
        <w:t>and</w:t>
      </w:r>
      <w:r w:rsidR="00AF7347">
        <w:rPr>
          <w:rStyle w:val="fontstyle21"/>
          <w:rFonts w:ascii="Times New Roman" w:hAnsi="Times New Roman" w:cs="Times New Roman"/>
          <w:sz w:val="21"/>
          <w:szCs w:val="16"/>
        </w:rPr>
        <w:t xml:space="preserve"> </w:t>
      </w:r>
      <w:r w:rsidR="004006BB">
        <w:rPr>
          <w:rStyle w:val="fontstyle21"/>
          <w:rFonts w:ascii="Times New Roman" w:hAnsi="Times New Roman" w:cs="Times New Roman"/>
          <w:sz w:val="21"/>
          <w:szCs w:val="16"/>
        </w:rPr>
        <w:t>GAS6</w:t>
      </w:r>
      <w:r w:rsidRPr="002C5356">
        <w:rPr>
          <w:rStyle w:val="fontstyle21"/>
          <w:rFonts w:ascii="Times New Roman" w:hAnsi="Times New Roman" w:cs="Times New Roman"/>
          <w:sz w:val="21"/>
          <w:szCs w:val="16"/>
        </w:rPr>
        <w:t xml:space="preserve"> </w:t>
      </w:r>
      <w:r w:rsidRPr="002C5356">
        <w:rPr>
          <w:rFonts w:ascii="Times New Roman" w:hAnsi="Times New Roman" w:cs="Times New Roman"/>
          <w:sz w:val="20"/>
          <w:szCs w:val="21"/>
          <w:shd w:val="clear" w:color="auto" w:fill="FFFFFF"/>
        </w:rPr>
        <w:t>using GSEA.</w:t>
      </w:r>
    </w:p>
    <w:tbl>
      <w:tblPr>
        <w:tblW w:w="9466" w:type="dxa"/>
        <w:tblLook w:val="04A0" w:firstRow="1" w:lastRow="0" w:firstColumn="1" w:lastColumn="0" w:noHBand="0" w:noVBand="1"/>
      </w:tblPr>
      <w:tblGrid>
        <w:gridCol w:w="896"/>
        <w:gridCol w:w="4985"/>
        <w:gridCol w:w="620"/>
        <w:gridCol w:w="690"/>
        <w:gridCol w:w="1128"/>
        <w:gridCol w:w="1147"/>
      </w:tblGrid>
      <w:tr w:rsidR="00F10305" w:rsidRPr="00F10305" w14:paraId="3C8A4197" w14:textId="77777777" w:rsidTr="002C1C97">
        <w:trPr>
          <w:trHeight w:val="258"/>
        </w:trPr>
        <w:tc>
          <w:tcPr>
            <w:tcW w:w="89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6B1DE2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498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6645F5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96C6B5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S</w:t>
            </w:r>
          </w:p>
        </w:tc>
        <w:tc>
          <w:tcPr>
            <w:tcW w:w="69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51ED84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S</w:t>
            </w:r>
          </w:p>
        </w:tc>
        <w:tc>
          <w:tcPr>
            <w:tcW w:w="112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1199AD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M p-value</w:t>
            </w:r>
          </w:p>
        </w:tc>
        <w:tc>
          <w:tcPr>
            <w:tcW w:w="114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414895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DR q-value</w:t>
            </w:r>
          </w:p>
        </w:tc>
      </w:tr>
      <w:tr w:rsidR="00F10305" w:rsidRPr="00F10305" w14:paraId="752907BD" w14:textId="77777777" w:rsidTr="002C1C97">
        <w:trPr>
          <w:trHeight w:val="247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FFF2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STL3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255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SPLICEOS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724B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71CD" w14:textId="2ABEFA51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</w:t>
            </w:r>
            <w:r w:rsidR="004006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950B" w14:textId="796A16F5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C373" w14:textId="370B3A3A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="0011105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F10305" w:rsidRPr="00F10305" w14:paraId="1BF5E198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CC54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974C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CELL_CYC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FDDA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535C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CEFB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5D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</w:tr>
      <w:tr w:rsidR="00F10305" w:rsidRPr="00F10305" w14:paraId="550A1149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43AF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64A6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DNA_REPLIC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023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8284" w14:textId="7B95BC28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9</w:t>
            </w:r>
            <w:r w:rsidR="004006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000E" w14:textId="66DBC826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DE6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</w:tr>
      <w:tr w:rsidR="00F10305" w:rsidRPr="00F10305" w14:paraId="4CBE0EDB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0A76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551D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RNA_DEGRAD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2A4D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B3F8" w14:textId="3A60365B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</w:t>
            </w:r>
            <w:r w:rsidR="004006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35CB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7A99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1</w:t>
            </w:r>
          </w:p>
        </w:tc>
      </w:tr>
      <w:tr w:rsidR="00F10305" w:rsidRPr="00F10305" w14:paraId="79BE591B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CC824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C16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NUCLEOTIDE_EXCISION_REPAI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EE1F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E4D8" w14:textId="18120339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</w:t>
            </w:r>
            <w:r w:rsidR="004006B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F42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E04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</w:tr>
      <w:tr w:rsidR="00F10305" w:rsidRPr="00F10305" w14:paraId="71FE9E6D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4FDB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3F86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ECM_RECEPTOR_INTERAC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F601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E28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6FDE" w14:textId="747BD065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199" w14:textId="1BFD2AC0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F10305" w:rsidRPr="00F10305" w14:paraId="66777A4D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9F40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A92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FOCAL_ADHES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813C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8521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34E0" w14:textId="2F288DB7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792C" w14:textId="5A0104F0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F10305" w:rsidRPr="00F10305" w14:paraId="0AE259BA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DCB4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9B1D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HYPERTROPHIC_CARDIOMYOPATHY_HC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8A71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E1E7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E04" w14:textId="569BA14F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AB03" w14:textId="239837CF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</w:tr>
      <w:tr w:rsidR="00F10305" w:rsidRPr="00F10305" w14:paraId="72F0559D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8DA90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7D50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CYTOKINE_CYTOKINE_RECEPTOR_INTERAC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25F9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BF57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2613" w14:textId="21C39EC1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8CF5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F10305" w:rsidRPr="00F10305" w14:paraId="1EE2BD30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1543C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405C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COMPLEMENT_AND_COAGULATION_CASCAD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CF6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46CD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13B7" w14:textId="7C7185F7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4D64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</w:tr>
      <w:tr w:rsidR="00F10305" w:rsidRPr="00F10305" w14:paraId="00E82AC3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09554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AEE1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AEDA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B51D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0428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E93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0305" w:rsidRPr="00F10305" w14:paraId="00708CA8" w14:textId="77777777" w:rsidTr="002C1C97">
        <w:trPr>
          <w:trHeight w:val="237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29F8" w14:textId="1B65152B" w:rsidR="00F10305" w:rsidRPr="00F10305" w:rsidRDefault="00A83C9E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83C9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A83C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6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F29A" w14:textId="77777777" w:rsidR="00F10305" w:rsidRPr="00F10305" w:rsidRDefault="00F10305" w:rsidP="002C1C9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CYTOKINE_CYTOKINE_RECEPTOR_INTERAC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C548" w14:textId="77777777" w:rsidR="00F10305" w:rsidRPr="00F10305" w:rsidRDefault="00F10305" w:rsidP="00111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0BA2" w14:textId="77777777" w:rsidR="00F10305" w:rsidRPr="00F10305" w:rsidRDefault="00F10305" w:rsidP="00111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33B2" w14:textId="274B7025" w:rsidR="00F10305" w:rsidRPr="00F10305" w:rsidRDefault="004006BB" w:rsidP="00111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1872" w14:textId="77777777" w:rsidR="00F10305" w:rsidRPr="00F10305" w:rsidRDefault="00F10305" w:rsidP="001110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F10305" w:rsidRPr="00F10305" w14:paraId="199C0811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C831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04B9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LEUKOCYTE_TRANSENDOTHELIAL_MIGR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1B6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5E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536E" w14:textId="429ED727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5FE1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F10305" w:rsidRPr="00F10305" w14:paraId="282A0B98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E390A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E555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ECM_RECEPTOR_INTERAC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F0A2" w14:textId="070DE085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  <w:r w:rsidR="002249D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28FB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EC85" w14:textId="36369A8F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ACC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F10305" w:rsidRPr="00F10305" w14:paraId="0FAEF4F7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B84A2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2075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SPLICEOS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E7AA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69AF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B0B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3EE0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</w:tr>
      <w:tr w:rsidR="00F10305" w:rsidRPr="00F10305" w14:paraId="3349B613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85630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A272" w14:textId="77777777" w:rsid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GLYCOSYLPHOSPHATIDYLINOSITOL_</w:t>
            </w:r>
          </w:p>
          <w:p w14:paraId="630F3A97" w14:textId="251FD8D8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I_ANCHOR_BIOSYNTHESI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93D0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E0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BA3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CE58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</w:tr>
      <w:tr w:rsidR="00F10305" w:rsidRPr="00F10305" w14:paraId="18752C38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C1E8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B44D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ONE_CARBON_POOL_BY_FOLAT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D1B5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B72B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8C1" w14:textId="53EAA9DB" w:rsidR="00F10305" w:rsidRPr="00F10305" w:rsidRDefault="004006BB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D6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</w:tr>
      <w:tr w:rsidR="00F10305" w:rsidRPr="00F10305" w14:paraId="0E40124C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E3037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9FF3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HOMOLOGOUS_RECOMBIN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EB52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6B8D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3F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3F6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9</w:t>
            </w:r>
          </w:p>
        </w:tc>
      </w:tr>
      <w:tr w:rsidR="00F10305" w:rsidRPr="00F10305" w14:paraId="4A94EC2F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A9D7D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A0D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RNA_POLYMERA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6A66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75F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29D2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CC2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</w:tr>
      <w:tr w:rsidR="00F10305" w:rsidRPr="00F10305" w14:paraId="6C679F9E" w14:textId="77777777" w:rsidTr="002C1C97">
        <w:trPr>
          <w:trHeight w:val="237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59945" w14:textId="77777777" w:rsidR="00F10305" w:rsidRPr="00F10305" w:rsidRDefault="00F10305" w:rsidP="00A83C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FDE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BASAL_TRANSCRIPTION_FACTO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75C2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3B91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E3F8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8713" w14:textId="77777777" w:rsidR="00F10305" w:rsidRPr="00F10305" w:rsidRDefault="00F10305" w:rsidP="00F103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5</w:t>
            </w:r>
          </w:p>
        </w:tc>
      </w:tr>
      <w:tr w:rsidR="002C1C97" w:rsidRPr="00F10305" w14:paraId="60255465" w14:textId="77777777" w:rsidTr="002C1C97">
        <w:trPr>
          <w:trHeight w:val="205"/>
        </w:trPr>
        <w:tc>
          <w:tcPr>
            <w:tcW w:w="8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FE6617" w14:textId="77777777" w:rsidR="002C1C97" w:rsidRPr="00F10305" w:rsidRDefault="002C1C97" w:rsidP="002C1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9F2D77" w14:textId="55C1FFE2" w:rsidR="002C1C97" w:rsidRPr="00F10305" w:rsidRDefault="002C1C97" w:rsidP="002C1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NUCLEOTIDE_EXCISION_REPAI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9FEF0C" w14:textId="3CC7801E" w:rsidR="002C1C97" w:rsidRPr="00F10305" w:rsidRDefault="002C1C97" w:rsidP="002C1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A26E69" w14:textId="02B87E38" w:rsidR="002C1C97" w:rsidRPr="00F10305" w:rsidRDefault="002C1C97" w:rsidP="002C1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727DD2" w14:textId="6DE40A2B" w:rsidR="002C1C97" w:rsidRPr="00F10305" w:rsidRDefault="002C1C97" w:rsidP="002C1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F51CCA9" w14:textId="695446BB" w:rsidR="002C1C97" w:rsidRPr="00F10305" w:rsidRDefault="002C1C97" w:rsidP="002C1C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1030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7</w:t>
            </w:r>
          </w:p>
        </w:tc>
      </w:tr>
    </w:tbl>
    <w:p w14:paraId="4210516B" w14:textId="6AD4F60E" w:rsidR="00210CBE" w:rsidRPr="00FE7FEB" w:rsidRDefault="00DE6B03" w:rsidP="00FE7FE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6"/>
        </w:rPr>
      </w:pPr>
      <w:r w:rsidRPr="002C5356">
        <w:rPr>
          <w:rFonts w:ascii="Times New Roman" w:eastAsia="等线" w:hAnsi="Times New Roman" w:cs="Times New Roman"/>
          <w:b/>
          <w:color w:val="000000"/>
          <w:kern w:val="0"/>
          <w:sz w:val="18"/>
          <w:szCs w:val="16"/>
        </w:rPr>
        <w:t>Abbreviations:</w:t>
      </w:r>
      <w:r w:rsidRPr="002C5356">
        <w:rPr>
          <w:rFonts w:ascii="Times New Roman" w:eastAsia="等线" w:hAnsi="Times New Roman" w:cs="Times New Roman"/>
          <w:color w:val="000000"/>
          <w:kern w:val="0"/>
          <w:sz w:val="18"/>
          <w:szCs w:val="16"/>
        </w:rPr>
        <w:t xml:space="preserve"> GSEA: Gene Set Enrichment Analysis; NES: normalized enrichment score; NOM: nominal;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6"/>
        </w:rPr>
        <w:t xml:space="preserve"> </w:t>
      </w:r>
      <w:r w:rsidRPr="002C5356">
        <w:rPr>
          <w:rFonts w:ascii="Times New Roman" w:eastAsia="等线" w:hAnsi="Times New Roman" w:cs="Times New Roman"/>
          <w:color w:val="000000"/>
          <w:kern w:val="0"/>
          <w:sz w:val="18"/>
          <w:szCs w:val="16"/>
        </w:rPr>
        <w:t>FDR: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6"/>
        </w:rPr>
        <w:t xml:space="preserve"> </w:t>
      </w:r>
      <w:r w:rsidRPr="002C5356">
        <w:rPr>
          <w:rFonts w:ascii="Times New Roman" w:eastAsia="等线" w:hAnsi="Times New Roman" w:cs="Times New Roman"/>
          <w:color w:val="000000"/>
          <w:kern w:val="0"/>
          <w:sz w:val="18"/>
          <w:szCs w:val="16"/>
        </w:rPr>
        <w:t>false discovery rate.</w:t>
      </w:r>
    </w:p>
    <w:sectPr w:rsidR="00210CBE" w:rsidRPr="00FE7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0D073" w14:textId="77777777" w:rsidR="00BD7104" w:rsidRDefault="00BD7104" w:rsidP="00FE7FEB">
      <w:r>
        <w:separator/>
      </w:r>
    </w:p>
  </w:endnote>
  <w:endnote w:type="continuationSeparator" w:id="0">
    <w:p w14:paraId="30AA2AC5" w14:textId="77777777" w:rsidR="00BD7104" w:rsidRDefault="00BD7104" w:rsidP="00FE7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1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7006C" w14:textId="77777777" w:rsidR="00BD7104" w:rsidRDefault="00BD7104" w:rsidP="00FE7FEB">
      <w:r>
        <w:separator/>
      </w:r>
    </w:p>
  </w:footnote>
  <w:footnote w:type="continuationSeparator" w:id="0">
    <w:p w14:paraId="37779798" w14:textId="77777777" w:rsidR="00BD7104" w:rsidRDefault="00BD7104" w:rsidP="00FE7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3tzQxNrA0NTIzszBW0lEKTi0uzszPAykwrwUAPXnORywAAAA="/>
  </w:docVars>
  <w:rsids>
    <w:rsidRoot w:val="00DE6B03"/>
    <w:rsid w:val="00111051"/>
    <w:rsid w:val="00210CBE"/>
    <w:rsid w:val="002249DA"/>
    <w:rsid w:val="002C1C97"/>
    <w:rsid w:val="004006BB"/>
    <w:rsid w:val="005027FB"/>
    <w:rsid w:val="005B415E"/>
    <w:rsid w:val="0062304F"/>
    <w:rsid w:val="00626FF8"/>
    <w:rsid w:val="006B782C"/>
    <w:rsid w:val="007C459B"/>
    <w:rsid w:val="00A83C9E"/>
    <w:rsid w:val="00AA41F0"/>
    <w:rsid w:val="00AF7347"/>
    <w:rsid w:val="00BD7104"/>
    <w:rsid w:val="00DE6B03"/>
    <w:rsid w:val="00F10305"/>
    <w:rsid w:val="00F57265"/>
    <w:rsid w:val="00FE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6ADB6"/>
  <w15:chartTrackingRefBased/>
  <w15:docId w15:val="{D2820333-4FF6-40B3-9D8C-E4EC2F1D2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DE6B03"/>
    <w:rPr>
      <w:rFonts w:ascii="MinionPro-Regular13" w:hAnsi="MinionPro-Regular13" w:hint="default"/>
      <w:b w:val="0"/>
      <w:bCs w:val="0"/>
      <w:i w:val="0"/>
      <w:iCs w:val="0"/>
      <w:color w:val="1E1E1B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FE7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F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2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欢</dc:creator>
  <cp:keywords/>
  <dc:description/>
  <cp:lastModifiedBy>邓 欢</cp:lastModifiedBy>
  <cp:revision>11</cp:revision>
  <dcterms:created xsi:type="dcterms:W3CDTF">2020-09-28T15:10:00Z</dcterms:created>
  <dcterms:modified xsi:type="dcterms:W3CDTF">2021-03-27T06:18:00Z</dcterms:modified>
</cp:coreProperties>
</file>